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957" w:rsidRPr="006C1118" w:rsidRDefault="00A02957" w:rsidP="00A02957">
      <w:pPr>
        <w:adjustRightInd w:val="0"/>
        <w:snapToGrid w:val="0"/>
        <w:rPr>
          <w:ins w:id="0" w:author="Administrator" w:date="2019-10-12T10:50:00Z"/>
          <w:b/>
        </w:rPr>
      </w:pPr>
      <w:ins w:id="1" w:author="Administrator" w:date="2019-10-12T10:50:00Z">
        <w:r w:rsidRPr="006C1118">
          <w:rPr>
            <w:rFonts w:ascii="Times New Roman" w:hAnsi="Times New Roman" w:cs="Times New Roman"/>
            <w:b/>
            <w:color w:val="0000FF"/>
            <w:sz w:val="24"/>
          </w:rPr>
          <w:t>Supplementary Table 1</w:t>
        </w:r>
        <w:r>
          <w:rPr>
            <w:rFonts w:ascii="Times New Roman" w:hAnsi="Times New Roman" w:cs="Times New Roman"/>
            <w:sz w:val="24"/>
          </w:rPr>
          <w:t xml:space="preserve"> </w:t>
        </w:r>
        <w:r>
          <w:rPr>
            <w:rFonts w:ascii="Times New Roman" w:hAnsi="Times New Roman" w:cs="Times New Roman" w:hint="eastAsia"/>
            <w:sz w:val="24"/>
          </w:rPr>
          <w:t>C</w:t>
        </w:r>
        <w:r>
          <w:rPr>
            <w:rFonts w:ascii="Times New Roman" w:hAnsi="Times New Roman" w:cs="Times New Roman"/>
            <w:sz w:val="24"/>
          </w:rPr>
          <w:t xml:space="preserve">linical </w:t>
        </w:r>
        <w:r>
          <w:rPr>
            <w:rFonts w:ascii="Times New Roman" w:hAnsi="Times New Roman" w:cs="Times New Roman" w:hint="eastAsia"/>
            <w:sz w:val="24"/>
          </w:rPr>
          <w:t>characteristic</w:t>
        </w:r>
        <w:r>
          <w:rPr>
            <w:rFonts w:ascii="Times New Roman" w:hAnsi="Times New Roman" w:cs="Times New Roman"/>
            <w:sz w:val="24"/>
          </w:rPr>
          <w:t>s</w:t>
        </w:r>
        <w:r>
          <w:rPr>
            <w:rFonts w:ascii="Times New Roman" w:hAnsi="Times New Roman" w:cs="Times New Roman" w:hint="eastAsia"/>
            <w:sz w:val="24"/>
          </w:rPr>
          <w:t xml:space="preserve"> of the 132 </w:t>
        </w:r>
        <w:r>
          <w:rPr>
            <w:rFonts w:ascii="Times New Roman" w:hAnsi="Times New Roman" w:cs="Times New Roman"/>
            <w:sz w:val="24"/>
          </w:rPr>
          <w:t>patients</w:t>
        </w:r>
        <w:r>
          <w:rPr>
            <w:rFonts w:ascii="Times New Roman" w:hAnsi="Times New Roman" w:cs="Times New Roman" w:hint="eastAsia"/>
            <w:sz w:val="24"/>
          </w:rPr>
          <w:t xml:space="preserve"> with </w:t>
        </w:r>
        <w:r>
          <w:rPr>
            <w:rFonts w:ascii="Times New Roman" w:hAnsi="Times New Roman" w:cs="Times New Roman"/>
            <w:sz w:val="24"/>
          </w:rPr>
          <w:t>glioma</w:t>
        </w:r>
        <w:r>
          <w:rPr>
            <w:rFonts w:ascii="Times New Roman" w:hAnsi="Times New Roman" w:cs="Times New Roman" w:hint="eastAsia"/>
            <w:sz w:val="24"/>
          </w:rPr>
          <w:t xml:space="preserve"> enrolled in this study</w:t>
        </w:r>
        <w:bookmarkStart w:id="2" w:name="_GoBack"/>
        <w:bookmarkEnd w:id="2"/>
      </w:ins>
    </w:p>
    <w:tbl>
      <w:tblPr>
        <w:tblpPr w:leftFromText="181" w:rightFromText="181" w:vertAnchor="text" w:horzAnchor="margin" w:tblpY="1"/>
        <w:tblW w:w="5000" w:type="pct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5225"/>
        <w:gridCol w:w="4473"/>
      </w:tblGrid>
      <w:tr w:rsidR="00A02957" w:rsidTr="008D56E6">
        <w:trPr>
          <w:trHeight w:val="532"/>
          <w:ins w:id="3" w:author="Administrator" w:date="2019-10-12T10:50:00Z"/>
        </w:trPr>
        <w:tc>
          <w:tcPr>
            <w:tcW w:w="26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ind w:firstLineChars="750" w:firstLine="1800"/>
              <w:rPr>
                <w:ins w:id="4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5" w:author="Administrator" w:date="2019-10-12T10:50:00Z">
              <w:r w:rsidRPr="006C111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Gender</w:t>
              </w:r>
            </w:ins>
          </w:p>
        </w:tc>
        <w:tc>
          <w:tcPr>
            <w:tcW w:w="23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02957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6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ins w:id="7" w:author="Administrator" w:date="2019-10-12T10:5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t>Case</w:t>
              </w:r>
            </w:ins>
          </w:p>
        </w:tc>
      </w:tr>
      <w:tr w:rsidR="00A02957" w:rsidTr="008D56E6">
        <w:trPr>
          <w:trHeight w:val="312"/>
          <w:ins w:id="8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9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10" w:author="Administrator" w:date="2019-10-12T10:50:00Z">
              <w:r w:rsidRPr="006C111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Male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11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12" w:author="Administrator" w:date="2019-10-12T10:50:00Z">
              <w:r w:rsidRPr="00D7327D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74</w:t>
              </w:r>
            </w:ins>
          </w:p>
        </w:tc>
      </w:tr>
      <w:tr w:rsidR="00A02957" w:rsidTr="008D56E6">
        <w:trPr>
          <w:trHeight w:val="312"/>
          <w:ins w:id="13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14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15" w:author="Administrator" w:date="2019-10-12T10:50:00Z">
              <w:r w:rsidRPr="006C111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Female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16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17" w:author="Administrator" w:date="2019-10-12T10:50:00Z">
              <w:r w:rsidRPr="00D7327D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58</w:t>
              </w:r>
            </w:ins>
          </w:p>
        </w:tc>
      </w:tr>
      <w:tr w:rsidR="00A02957" w:rsidTr="008D56E6">
        <w:trPr>
          <w:trHeight w:val="814"/>
          <w:ins w:id="18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19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20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21" w:author="Administrator" w:date="2019-10-12T10:50:00Z">
              <w:r w:rsidRPr="006C111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WHO</w:t>
              </w:r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</w:rPr>
                <w:t xml:space="preserve"> </w:t>
              </w:r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classification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22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02957" w:rsidTr="008D56E6">
        <w:trPr>
          <w:trHeight w:val="327"/>
          <w:ins w:id="23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24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25" w:author="Administrator" w:date="2019-10-12T10:50:00Z">
              <w:r w:rsidRPr="006C111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grade II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26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27" w:author="Administrator" w:date="2019-10-12T10:50:00Z">
              <w:r w:rsidRPr="00D7327D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65</w:t>
              </w:r>
            </w:ins>
          </w:p>
        </w:tc>
      </w:tr>
      <w:tr w:rsidR="00A02957" w:rsidTr="008D56E6">
        <w:trPr>
          <w:trHeight w:val="327"/>
          <w:ins w:id="28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29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30" w:author="Administrator" w:date="2019-10-12T10:50:00Z">
              <w:r w:rsidRPr="006C111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grade III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31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32" w:author="Administrator" w:date="2019-10-12T10:50:00Z">
              <w:r w:rsidRPr="00D7327D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45</w:t>
              </w:r>
            </w:ins>
          </w:p>
        </w:tc>
      </w:tr>
      <w:tr w:rsidR="00A02957" w:rsidTr="008D56E6">
        <w:trPr>
          <w:trHeight w:val="327"/>
          <w:ins w:id="33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34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35" w:author="Administrator" w:date="2019-10-12T10:50:00Z">
              <w:r w:rsidRPr="006C111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grade IV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36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37" w:author="Administrator" w:date="2019-10-12T10:50:00Z">
              <w:r w:rsidRPr="00D7327D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22</w:t>
              </w:r>
            </w:ins>
          </w:p>
        </w:tc>
      </w:tr>
      <w:tr w:rsidR="00A02957" w:rsidTr="008D56E6">
        <w:trPr>
          <w:trHeight w:val="737"/>
          <w:ins w:id="38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39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40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41" w:author="Administrator" w:date="2019-10-12T10:50:00Z">
              <w:r w:rsidRPr="006C111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Tumor localization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42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02957" w:rsidTr="008D56E6">
        <w:trPr>
          <w:trHeight w:val="312"/>
          <w:ins w:id="43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44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45" w:author="Administrator" w:date="2019-10-12T10:50:00Z">
              <w:r w:rsidRPr="006C1118">
                <w:rPr>
                  <w:rFonts w:ascii="Times New Roman" w:hAnsi="Times New Roman" w:cs="Times New Roman"/>
                  <w:sz w:val="24"/>
                </w:rPr>
                <w:t>frontal lobe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46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47" w:author="Administrator" w:date="2019-10-12T10:50:00Z">
              <w:r w:rsidRPr="00D7327D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53</w:t>
              </w:r>
            </w:ins>
          </w:p>
        </w:tc>
      </w:tr>
      <w:tr w:rsidR="00A02957" w:rsidTr="008D56E6">
        <w:trPr>
          <w:trHeight w:val="312"/>
          <w:ins w:id="48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49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50" w:author="Administrator" w:date="2019-10-12T10:50:00Z">
              <w:r w:rsidRPr="006C1118">
                <w:rPr>
                  <w:rFonts w:ascii="Times New Roman" w:hAnsi="Times New Roman" w:cs="Times New Roman"/>
                  <w:sz w:val="24"/>
                </w:rPr>
                <w:t>temporal lobe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51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52" w:author="Administrator" w:date="2019-10-12T10:50:00Z">
              <w:r w:rsidRPr="00D7327D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40</w:t>
              </w:r>
            </w:ins>
          </w:p>
        </w:tc>
      </w:tr>
      <w:tr w:rsidR="00A02957" w:rsidTr="008D56E6">
        <w:trPr>
          <w:trHeight w:val="312"/>
          <w:ins w:id="53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54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55" w:author="Administrator" w:date="2019-10-12T10:50:00Z">
              <w:r w:rsidRPr="006C1118">
                <w:rPr>
                  <w:rFonts w:ascii="Times New Roman" w:hAnsi="Times New Roman" w:cs="Times New Roman"/>
                  <w:sz w:val="24"/>
                </w:rPr>
                <w:t>occipital lobe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56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57" w:author="Administrator" w:date="2019-10-12T10:50:00Z">
              <w:r w:rsidRPr="00D7327D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39</w:t>
              </w:r>
            </w:ins>
          </w:p>
        </w:tc>
      </w:tr>
      <w:tr w:rsidR="00A02957" w:rsidTr="008D56E6">
        <w:trPr>
          <w:trHeight w:val="610"/>
          <w:ins w:id="58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59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60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61" w:author="Administrator" w:date="2019-10-12T10:50:00Z">
              <w:r w:rsidRPr="006C111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Tumor type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62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02957" w:rsidTr="008D56E6">
        <w:trPr>
          <w:trHeight w:val="312"/>
          <w:ins w:id="63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64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65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66" w:author="Administrator" w:date="2019-10-12T10:50:00Z">
              <w:r w:rsidRPr="006C1118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astrocytoma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67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68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69" w:author="Administrator" w:date="2019-10-12T10:50:00Z">
              <w:r w:rsidRPr="00D7327D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68</w:t>
              </w:r>
            </w:ins>
          </w:p>
        </w:tc>
      </w:tr>
      <w:tr w:rsidR="00A02957" w:rsidTr="008D56E6">
        <w:trPr>
          <w:trHeight w:val="312"/>
          <w:ins w:id="70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71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72" w:author="Administrator" w:date="2019-10-12T10:50:00Z">
              <w:r w:rsidRPr="006C1118">
                <w:rPr>
                  <w:rFonts w:ascii="Times New Roman" w:hAnsi="Times New Roman" w:cs="Times New Roman"/>
                  <w:sz w:val="24"/>
                </w:rPr>
                <w:t>oligodendroid astrocytoma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73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74" w:author="Administrator" w:date="2019-10-12T10:50:00Z">
              <w:r w:rsidRPr="00D7327D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35</w:t>
              </w:r>
            </w:ins>
          </w:p>
        </w:tc>
      </w:tr>
      <w:tr w:rsidR="00A02957" w:rsidTr="008D56E6">
        <w:trPr>
          <w:trHeight w:val="312"/>
          <w:ins w:id="75" w:author="Administrator" w:date="2019-10-12T10:50:00Z"/>
        </w:trPr>
        <w:tc>
          <w:tcPr>
            <w:tcW w:w="26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02957" w:rsidRPr="006C1118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76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77" w:author="Administrator" w:date="2019-10-12T10:50:00Z">
              <w:r w:rsidRPr="006C1118">
                <w:rPr>
                  <w:rFonts w:ascii="Times New Roman" w:hAnsi="Times New Roman" w:cs="Times New Roman"/>
                  <w:sz w:val="24"/>
                </w:rPr>
                <w:t>glioblastoma</w:t>
              </w:r>
            </w:ins>
          </w:p>
        </w:tc>
        <w:tc>
          <w:tcPr>
            <w:tcW w:w="23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02957" w:rsidRPr="00D7327D" w:rsidRDefault="00A02957" w:rsidP="008D56E6">
            <w:pPr>
              <w:autoSpaceDE w:val="0"/>
              <w:autoSpaceDN w:val="0"/>
              <w:adjustRightInd w:val="0"/>
              <w:jc w:val="center"/>
              <w:rPr>
                <w:ins w:id="78" w:author="Administrator" w:date="2019-10-12T10:50:00Z"/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ins w:id="79" w:author="Administrator" w:date="2019-10-12T10:50:00Z">
              <w:r w:rsidRPr="00D7327D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</w:rPr>
                <w:t>29</w:t>
              </w:r>
            </w:ins>
          </w:p>
        </w:tc>
      </w:tr>
    </w:tbl>
    <w:p w:rsidR="00A02957" w:rsidRPr="00A02957" w:rsidRDefault="00A02957" w:rsidP="00A02957">
      <w:pPr>
        <w:adjustRightInd w:val="0"/>
        <w:snapToGrid w:val="0"/>
        <w:rPr>
          <w:b/>
        </w:rPr>
      </w:pPr>
    </w:p>
    <w:sectPr w:rsidR="00A02957" w:rsidRPr="00A02957" w:rsidSect="00C4504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D7F" w:rsidRDefault="00732D7F" w:rsidP="00F315BA">
      <w:r>
        <w:separator/>
      </w:r>
    </w:p>
  </w:endnote>
  <w:endnote w:type="continuationSeparator" w:id="0">
    <w:p w:rsidR="00732D7F" w:rsidRDefault="00732D7F" w:rsidP="00F31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D7F" w:rsidRDefault="00732D7F" w:rsidP="00F315BA">
      <w:r>
        <w:separator/>
      </w:r>
    </w:p>
  </w:footnote>
  <w:footnote w:type="continuationSeparator" w:id="0">
    <w:p w:rsidR="00732D7F" w:rsidRDefault="00732D7F" w:rsidP="00F31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123E0"/>
    <w:rsid w:val="00056D8B"/>
    <w:rsid w:val="000D4DB2"/>
    <w:rsid w:val="001862A0"/>
    <w:rsid w:val="001D65D2"/>
    <w:rsid w:val="002123E0"/>
    <w:rsid w:val="00262E08"/>
    <w:rsid w:val="0037320B"/>
    <w:rsid w:val="003F5B15"/>
    <w:rsid w:val="003F7366"/>
    <w:rsid w:val="00414F2E"/>
    <w:rsid w:val="0049646E"/>
    <w:rsid w:val="004C20CB"/>
    <w:rsid w:val="004C741E"/>
    <w:rsid w:val="00520B1E"/>
    <w:rsid w:val="00525226"/>
    <w:rsid w:val="005C6133"/>
    <w:rsid w:val="00600588"/>
    <w:rsid w:val="006C1118"/>
    <w:rsid w:val="006D7591"/>
    <w:rsid w:val="00731698"/>
    <w:rsid w:val="00732D7F"/>
    <w:rsid w:val="00781693"/>
    <w:rsid w:val="00795BF0"/>
    <w:rsid w:val="008B6BD0"/>
    <w:rsid w:val="00A02957"/>
    <w:rsid w:val="00A136BA"/>
    <w:rsid w:val="00A54326"/>
    <w:rsid w:val="00A92416"/>
    <w:rsid w:val="00AB24B9"/>
    <w:rsid w:val="00B53E8C"/>
    <w:rsid w:val="00B57D0D"/>
    <w:rsid w:val="00BA01F6"/>
    <w:rsid w:val="00C45046"/>
    <w:rsid w:val="00C9656C"/>
    <w:rsid w:val="00D7327D"/>
    <w:rsid w:val="00E01CA0"/>
    <w:rsid w:val="00E17A98"/>
    <w:rsid w:val="00E90993"/>
    <w:rsid w:val="00F315BA"/>
    <w:rsid w:val="00FD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D0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5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5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7D0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7D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7</cp:revision>
  <dcterms:created xsi:type="dcterms:W3CDTF">2019-10-10T02:23:00Z</dcterms:created>
  <dcterms:modified xsi:type="dcterms:W3CDTF">2019-10-22T02:31:00Z</dcterms:modified>
</cp:coreProperties>
</file>